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898" w:rsidRDefault="00D24898" w:rsidP="00D24898">
      <w:pPr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 xml:space="preserve">Supplemental </w:t>
      </w:r>
      <w:r w:rsidRPr="00D36757">
        <w:rPr>
          <w:b/>
          <w:color w:val="000000" w:themeColor="text1"/>
        </w:rPr>
        <w:t xml:space="preserve">Table 1: Donor and umbilical cord characteristics of </w:t>
      </w:r>
      <w:r>
        <w:rPr>
          <w:b/>
          <w:color w:val="000000" w:themeColor="text1"/>
        </w:rPr>
        <w:t>monozygotic</w:t>
      </w:r>
      <w:r w:rsidRPr="00D36757">
        <w:rPr>
          <w:b/>
          <w:color w:val="000000" w:themeColor="text1"/>
        </w:rPr>
        <w:t xml:space="preserve"> twin pairs discordant for coiling</w:t>
      </w:r>
    </w:p>
    <w:p w:rsidR="00D24898" w:rsidRDefault="00D24898" w:rsidP="00D24898">
      <w:pPr>
        <w:spacing w:line="480" w:lineRule="auto"/>
        <w:jc w:val="both"/>
        <w:rPr>
          <w:b/>
          <w:color w:val="000000" w:themeColor="text1"/>
        </w:rPr>
      </w:pPr>
    </w:p>
    <w:tbl>
      <w:tblPr>
        <w:tblStyle w:val="TableGrid2"/>
        <w:tblpPr w:leftFromText="141" w:rightFromText="141" w:vertAnchor="page" w:horzAnchor="margin" w:tblpY="2728"/>
        <w:tblW w:w="13325" w:type="dxa"/>
        <w:tblLook w:val="04A0" w:firstRow="1" w:lastRow="0" w:firstColumn="1" w:lastColumn="0" w:noHBand="0" w:noVBand="1"/>
      </w:tblPr>
      <w:tblGrid>
        <w:gridCol w:w="1894"/>
        <w:gridCol w:w="658"/>
        <w:gridCol w:w="1843"/>
        <w:gridCol w:w="2551"/>
        <w:gridCol w:w="1559"/>
        <w:gridCol w:w="1843"/>
        <w:gridCol w:w="1701"/>
        <w:gridCol w:w="1276"/>
      </w:tblGrid>
      <w:tr w:rsidR="00D24898" w:rsidRPr="004A23CE" w:rsidTr="00CB68CB"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jc w:val="center"/>
              <w:rPr>
                <w:b/>
                <w:bCs/>
              </w:rPr>
            </w:pPr>
            <w:r w:rsidRPr="004A23CE">
              <w:rPr>
                <w:b/>
                <w:bCs/>
              </w:rPr>
              <w:t>Cas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jc w:val="center"/>
              <w:rPr>
                <w:b/>
                <w:bCs/>
              </w:rPr>
            </w:pPr>
            <w:r w:rsidRPr="004A23CE">
              <w:rPr>
                <w:b/>
                <w:bCs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jc w:val="center"/>
              <w:rPr>
                <w:b/>
                <w:bCs/>
              </w:rPr>
            </w:pPr>
            <w:r w:rsidRPr="004A23CE">
              <w:rPr>
                <w:b/>
                <w:bCs/>
              </w:rPr>
              <w:t xml:space="preserve">Gestational age </w:t>
            </w:r>
          </w:p>
          <w:p w:rsidR="00D24898" w:rsidRPr="004A23CE" w:rsidRDefault="00D24898" w:rsidP="00CB68CB">
            <w:pPr>
              <w:jc w:val="center"/>
            </w:pPr>
            <w:r w:rsidRPr="004A23CE">
              <w:t>[weeks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jc w:val="center"/>
              <w:rPr>
                <w:b/>
                <w:bCs/>
              </w:rPr>
            </w:pPr>
            <w:r w:rsidRPr="004A23CE">
              <w:rPr>
                <w:b/>
                <w:bCs/>
              </w:rPr>
              <w:t>Coiling Index</w:t>
            </w:r>
          </w:p>
          <w:p w:rsidR="00D24898" w:rsidRPr="004A23CE" w:rsidRDefault="00D24898" w:rsidP="00CB68CB">
            <w:pPr>
              <w:jc w:val="center"/>
            </w:pPr>
            <w:r w:rsidRPr="004A23CE">
              <w:t>[#Coils/UC length[cm]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898" w:rsidRDefault="00D24898" w:rsidP="00CB68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rthweight</w:t>
            </w:r>
          </w:p>
          <w:p w:rsidR="00D24898" w:rsidRPr="00856BDD" w:rsidRDefault="00D24898" w:rsidP="00CB68CB">
            <w:pPr>
              <w:jc w:val="center"/>
            </w:pPr>
            <w:r>
              <w:t>[grams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898" w:rsidRDefault="00D24898" w:rsidP="00CB68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ternal Age</w:t>
            </w:r>
          </w:p>
          <w:p w:rsidR="00D24898" w:rsidRDefault="00D24898" w:rsidP="00CB68CB">
            <w:pPr>
              <w:jc w:val="center"/>
              <w:rPr>
                <w:b/>
                <w:bCs/>
              </w:rPr>
            </w:pPr>
            <w:r w:rsidRPr="00856BDD">
              <w:t>[years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898" w:rsidRDefault="00D24898" w:rsidP="00CB68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esarean</w:t>
            </w:r>
          </w:p>
          <w:p w:rsidR="00D24898" w:rsidRDefault="00D24898" w:rsidP="00CB68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ginal Deliv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898" w:rsidRPr="004A23CE" w:rsidRDefault="00D24898" w:rsidP="00CB68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ity</w:t>
            </w:r>
          </w:p>
        </w:tc>
      </w:tr>
      <w:tr w:rsidR="00D24898" w:rsidRPr="004A23CE" w:rsidTr="00CB68CB"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Family 1 Twin 1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F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35.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19</w:t>
            </w:r>
            <w:r>
              <w:t xml:space="preserve"> [4.0/21.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206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2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Vaginal Delive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0</w:t>
            </w:r>
          </w:p>
        </w:tc>
      </w:tr>
      <w:tr w:rsidR="00D24898" w:rsidRPr="004A23CE" w:rsidTr="00CB68CB">
        <w:tc>
          <w:tcPr>
            <w:tcW w:w="18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 xml:space="preserve">               </w:t>
            </w:r>
            <w:r w:rsidRPr="004A23CE">
              <w:t xml:space="preserve"> Twin 2</w:t>
            </w:r>
          </w:p>
        </w:tc>
        <w:tc>
          <w:tcPr>
            <w:tcW w:w="658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30</w:t>
            </w:r>
            <w:r>
              <w:t xml:space="preserve"> [7.5/25.0]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2865</w:t>
            </w: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</w:tr>
      <w:tr w:rsidR="00D24898" w:rsidRPr="004A23CE" w:rsidTr="00CB68CB">
        <w:tc>
          <w:tcPr>
            <w:tcW w:w="18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Family 2 Twin 1</w:t>
            </w:r>
          </w:p>
        </w:tc>
        <w:tc>
          <w:tcPr>
            <w:tcW w:w="658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M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36.3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29</w:t>
            </w:r>
            <w:r>
              <w:t xml:space="preserve"> [6.0/20.5]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2465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35</w:t>
            </w:r>
          </w:p>
        </w:tc>
        <w:tc>
          <w:tcPr>
            <w:tcW w:w="17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Vaginal Delivery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3</w:t>
            </w:r>
          </w:p>
        </w:tc>
      </w:tr>
      <w:tr w:rsidR="00D24898" w:rsidRPr="004A23CE" w:rsidTr="00CB68CB">
        <w:tc>
          <w:tcPr>
            <w:tcW w:w="18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 xml:space="preserve">                </w:t>
            </w:r>
            <w:r w:rsidRPr="004A23CE">
              <w:t>Twin 2</w:t>
            </w:r>
          </w:p>
        </w:tc>
        <w:tc>
          <w:tcPr>
            <w:tcW w:w="658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45</w:t>
            </w:r>
            <w:r>
              <w:t xml:space="preserve"> [6.0/20.5]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2485</w:t>
            </w: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</w:tr>
      <w:tr w:rsidR="00D24898" w:rsidRPr="004A23CE" w:rsidTr="00CB68CB">
        <w:tc>
          <w:tcPr>
            <w:tcW w:w="18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Family 3 Twin 1</w:t>
            </w:r>
          </w:p>
        </w:tc>
        <w:tc>
          <w:tcPr>
            <w:tcW w:w="658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M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29.0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42</w:t>
            </w:r>
            <w:r>
              <w:t xml:space="preserve"> [18/43.0]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1836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31</w:t>
            </w:r>
          </w:p>
        </w:tc>
        <w:tc>
          <w:tcPr>
            <w:tcW w:w="17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Caesarean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1</w:t>
            </w:r>
          </w:p>
        </w:tc>
      </w:tr>
      <w:tr w:rsidR="00D24898" w:rsidRPr="004A23CE" w:rsidTr="00CB68CB">
        <w:tc>
          <w:tcPr>
            <w:tcW w:w="18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 xml:space="preserve">                </w:t>
            </w:r>
            <w:r w:rsidRPr="004A23CE">
              <w:t>Twin 2</w:t>
            </w:r>
          </w:p>
        </w:tc>
        <w:tc>
          <w:tcPr>
            <w:tcW w:w="658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09</w:t>
            </w:r>
            <w:r>
              <w:t xml:space="preserve"> [2.0/23.0]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940</w:t>
            </w:r>
          </w:p>
        </w:tc>
        <w:tc>
          <w:tcPr>
            <w:tcW w:w="184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</w:tr>
      <w:tr w:rsidR="00D24898" w:rsidRPr="004A23CE" w:rsidTr="00CB68CB">
        <w:tc>
          <w:tcPr>
            <w:tcW w:w="18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Family 4 Twin 1</w:t>
            </w:r>
          </w:p>
        </w:tc>
        <w:tc>
          <w:tcPr>
            <w:tcW w:w="658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F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32.9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29</w:t>
            </w:r>
            <w:r>
              <w:t xml:space="preserve"> [7.0/24.0]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1392</w:t>
            </w:r>
          </w:p>
        </w:tc>
        <w:tc>
          <w:tcPr>
            <w:tcW w:w="18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28</w:t>
            </w:r>
          </w:p>
        </w:tc>
        <w:tc>
          <w:tcPr>
            <w:tcW w:w="17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Vaginal Delivery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0</w:t>
            </w:r>
          </w:p>
        </w:tc>
      </w:tr>
      <w:tr w:rsidR="00D24898" w:rsidRPr="004A23CE" w:rsidTr="00CB68CB"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 xml:space="preserve">               </w:t>
            </w:r>
            <w:r w:rsidRPr="004A23CE">
              <w:t>Twin 2</w:t>
            </w:r>
          </w:p>
        </w:tc>
        <w:tc>
          <w:tcPr>
            <w:tcW w:w="6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 w:rsidRPr="004A23CE">
              <w:t>0.42</w:t>
            </w:r>
            <w:r>
              <w:t xml:space="preserve"> [8.0/19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  <w:r>
              <w:t>1700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24898" w:rsidRPr="004A23CE" w:rsidRDefault="00D24898" w:rsidP="00CB68CB">
            <w:pPr>
              <w:spacing w:line="276" w:lineRule="auto"/>
              <w:jc w:val="center"/>
            </w:pPr>
          </w:p>
        </w:tc>
      </w:tr>
    </w:tbl>
    <w:p w:rsidR="00D24898" w:rsidRDefault="00D24898" w:rsidP="00D24898">
      <w:pPr>
        <w:spacing w:line="480" w:lineRule="auto"/>
        <w:jc w:val="both"/>
        <w:rPr>
          <w:bCs/>
          <w:color w:val="000000" w:themeColor="text1"/>
        </w:rPr>
      </w:pPr>
      <w:proofErr w:type="gramStart"/>
      <w:r w:rsidRPr="004A23CE">
        <w:rPr>
          <w:bCs/>
          <w:color w:val="000000" w:themeColor="text1"/>
        </w:rPr>
        <w:t>Characteristics of the umbilical cord donors and the umbilical cord.</w:t>
      </w:r>
      <w:proofErr w:type="gramEnd"/>
      <w:r w:rsidRPr="004A23CE">
        <w:rPr>
          <w:bCs/>
          <w:color w:val="000000" w:themeColor="text1"/>
        </w:rPr>
        <w:t xml:space="preserve"> The umbilical cord donors are eight individuals of four </w:t>
      </w:r>
      <w:r>
        <w:rPr>
          <w:bCs/>
          <w:color w:val="000000" w:themeColor="text1"/>
        </w:rPr>
        <w:t>monozygotic</w:t>
      </w:r>
      <w:r w:rsidRPr="004A23CE">
        <w:rPr>
          <w:bCs/>
          <w:color w:val="000000" w:themeColor="text1"/>
        </w:rPr>
        <w:t xml:space="preserve"> twin pairs. When the Coiling Index is &gt;0.3, the cord is categorized as </w:t>
      </w:r>
      <w:proofErr w:type="spellStart"/>
      <w:r w:rsidRPr="004A23CE">
        <w:rPr>
          <w:bCs/>
          <w:color w:val="000000" w:themeColor="text1"/>
        </w:rPr>
        <w:t>hypercoiled</w:t>
      </w:r>
      <w:proofErr w:type="spellEnd"/>
      <w:r w:rsidRPr="004A23CE">
        <w:rPr>
          <w:bCs/>
          <w:color w:val="000000" w:themeColor="text1"/>
        </w:rPr>
        <w:t xml:space="preserve"> and the </w:t>
      </w:r>
      <w:proofErr w:type="spellStart"/>
      <w:r w:rsidRPr="004A23CE">
        <w:rPr>
          <w:bCs/>
          <w:color w:val="000000" w:themeColor="text1"/>
        </w:rPr>
        <w:t>genetical</w:t>
      </w:r>
      <w:proofErr w:type="spellEnd"/>
      <w:r w:rsidRPr="004A23CE">
        <w:rPr>
          <w:bCs/>
          <w:color w:val="000000" w:themeColor="text1"/>
        </w:rPr>
        <w:t xml:space="preserve"> identical twin with a UCI &lt;0.3 is categorized as control.</w:t>
      </w: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898"/>
    <w:rsid w:val="000E448F"/>
    <w:rsid w:val="001C29B4"/>
    <w:rsid w:val="00300566"/>
    <w:rsid w:val="00AD30D6"/>
    <w:rsid w:val="00B361D6"/>
    <w:rsid w:val="00B822CA"/>
    <w:rsid w:val="00B866DF"/>
    <w:rsid w:val="00D24898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24898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2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24898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2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5-29T05:57:00Z</dcterms:created>
  <dcterms:modified xsi:type="dcterms:W3CDTF">2024-05-29T05:58:00Z</dcterms:modified>
</cp:coreProperties>
</file>